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34CB" w:rsidRPr="00E11B31" w:rsidRDefault="00691815" w:rsidP="004634C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91815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</w:t>
      </w:r>
      <w:r w:rsidR="004634CB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4634CB" w:rsidRPr="00121802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4634CB" w:rsidRPr="00E11B31">
        <w:rPr>
          <w:rFonts w:ascii="Times New Roman" w:eastAsia="Times New Roman" w:hAnsi="Times New Roman" w:cs="Times New Roman"/>
          <w:color w:val="231F20"/>
          <w:sz w:val="24"/>
          <w:szCs w:val="24"/>
        </w:rPr>
        <w:t xml:space="preserve">Distribution and comparison of 5´ block haplotypes of </w:t>
      </w:r>
      <w:r w:rsidR="004634CB" w:rsidRPr="00E11B31"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  <w:t xml:space="preserve">MBL2 </w:t>
      </w:r>
      <w:r w:rsidR="004634CB" w:rsidRPr="00E11B31">
        <w:rPr>
          <w:rFonts w:ascii="Times New Roman" w:eastAsia="Times New Roman" w:hAnsi="Times New Roman" w:cs="Times New Roman"/>
          <w:color w:val="231F20"/>
          <w:sz w:val="24"/>
          <w:szCs w:val="24"/>
        </w:rPr>
        <w:t>in cases and controls</w:t>
      </w:r>
      <w:r w:rsidR="004634CB" w:rsidRPr="00E11B3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4634CB" w:rsidRPr="00E11B31" w:rsidRDefault="004634CB" w:rsidP="004634C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5000" w:type="pct"/>
        <w:jc w:val="center"/>
        <w:tblCellMar>
          <w:top w:w="28" w:type="dxa"/>
        </w:tblCellMar>
        <w:tblLook w:val="04A0"/>
      </w:tblPr>
      <w:tblGrid>
        <w:gridCol w:w="1527"/>
        <w:gridCol w:w="932"/>
        <w:gridCol w:w="1065"/>
        <w:gridCol w:w="932"/>
        <w:gridCol w:w="932"/>
        <w:gridCol w:w="932"/>
        <w:gridCol w:w="1198"/>
        <w:gridCol w:w="811"/>
        <w:gridCol w:w="1195"/>
        <w:gridCol w:w="798"/>
        <w:gridCol w:w="1065"/>
        <w:gridCol w:w="798"/>
        <w:gridCol w:w="1198"/>
        <w:gridCol w:w="791"/>
      </w:tblGrid>
      <w:tr w:rsidR="004634CB" w:rsidRPr="00E11B31" w:rsidTr="00D87966">
        <w:trPr>
          <w:tblHeader/>
          <w:jc w:val="center"/>
        </w:trPr>
        <w:tc>
          <w:tcPr>
            <w:tcW w:w="539" w:type="pct"/>
            <w:vMerge w:val="restart"/>
            <w:hideMark/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Haplotypes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(5´</w:t>
            </w: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sym w:font="Wingdings" w:char="F0E0"/>
            </w: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3´)</w:t>
            </w:r>
          </w:p>
        </w:tc>
        <w:tc>
          <w:tcPr>
            <w:tcW w:w="329" w:type="pct"/>
            <w:vMerge w:val="restart"/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o. (%) of Controls</w:t>
            </w:r>
          </w:p>
        </w:tc>
        <w:tc>
          <w:tcPr>
            <w:tcW w:w="1361" w:type="pct"/>
            <w:gridSpan w:val="4"/>
            <w:vMerge w:val="restart"/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o. (%) of Cases</w:t>
            </w:r>
          </w:p>
        </w:tc>
        <w:tc>
          <w:tcPr>
            <w:tcW w:w="2770" w:type="pct"/>
            <w:gridSpan w:val="8"/>
            <w:hideMark/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Haplotype Comparison</w:t>
            </w:r>
          </w:p>
        </w:tc>
      </w:tr>
      <w:tr w:rsidR="004634CB" w:rsidRPr="00E11B31" w:rsidTr="00D87966">
        <w:trPr>
          <w:tblHeader/>
          <w:jc w:val="center"/>
        </w:trPr>
        <w:tc>
          <w:tcPr>
            <w:tcW w:w="539" w:type="pct"/>
            <w:vMerge/>
            <w:hideMark/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329" w:type="pct"/>
            <w:vMerge/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1361" w:type="pct"/>
            <w:gridSpan w:val="4"/>
            <w:vMerge/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2770" w:type="pct"/>
            <w:gridSpan w:val="8"/>
            <w:tcBorders>
              <w:bottom w:val="nil"/>
            </w:tcBorders>
            <w:hideMark/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</w:p>
        </w:tc>
      </w:tr>
      <w:tr w:rsidR="004634CB" w:rsidRPr="00E11B31" w:rsidTr="00D87966">
        <w:trPr>
          <w:tblHeader/>
          <w:jc w:val="center"/>
        </w:trPr>
        <w:tc>
          <w:tcPr>
            <w:tcW w:w="539" w:type="pct"/>
            <w:vMerge/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329" w:type="pct"/>
            <w:vMerge/>
            <w:tcBorders>
              <w:bottom w:val="single" w:sz="4" w:space="0" w:color="000000" w:themeColor="text1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376" w:type="pct"/>
            <w:tcBorders>
              <w:bottom w:val="single" w:sz="4" w:space="0" w:color="000000" w:themeColor="text1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Total RVVI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Cases</w:t>
            </w:r>
          </w:p>
        </w:tc>
        <w:tc>
          <w:tcPr>
            <w:tcW w:w="986" w:type="pct"/>
            <w:gridSpan w:val="3"/>
            <w:tcBorders>
              <w:bottom w:val="single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Types of RVVI</w:t>
            </w:r>
          </w:p>
        </w:tc>
        <w:tc>
          <w:tcPr>
            <w:tcW w:w="705" w:type="pct"/>
            <w:gridSpan w:val="2"/>
            <w:tcBorders>
              <w:top w:val="nil"/>
              <w:bottom w:val="single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 xml:space="preserve">RVVI </w:t>
            </w:r>
            <w:proofErr w:type="spellStart"/>
            <w:r w:rsidRPr="00E11B31">
              <w:rPr>
                <w:rFonts w:ascii="Times New Roman" w:eastAsia="Times New Roman" w:hAnsi="Times New Roman" w:cs="Times New Roman"/>
                <w:b/>
                <w:i/>
                <w:color w:val="000000"/>
                <w:sz w:val="14"/>
                <w:szCs w:val="14"/>
              </w:rPr>
              <w:t>vs</w:t>
            </w:r>
            <w:proofErr w:type="spellEnd"/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 xml:space="preserve"> Controls</w:t>
            </w:r>
          </w:p>
        </w:tc>
        <w:tc>
          <w:tcPr>
            <w:tcW w:w="704" w:type="pct"/>
            <w:gridSpan w:val="2"/>
            <w:tcBorders>
              <w:top w:val="nil"/>
              <w:bottom w:val="single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 xml:space="preserve">BV  </w:t>
            </w:r>
            <w:proofErr w:type="spellStart"/>
            <w:r w:rsidRPr="00E11B31">
              <w:rPr>
                <w:rFonts w:ascii="Times New Roman" w:eastAsia="Times New Roman" w:hAnsi="Times New Roman" w:cs="Times New Roman"/>
                <w:b/>
                <w:i/>
                <w:color w:val="000000"/>
                <w:sz w:val="14"/>
                <w:szCs w:val="14"/>
              </w:rPr>
              <w:t>vs</w:t>
            </w:r>
            <w:proofErr w:type="spellEnd"/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 xml:space="preserve"> Controls</w:t>
            </w:r>
          </w:p>
        </w:tc>
        <w:tc>
          <w:tcPr>
            <w:tcW w:w="657" w:type="pct"/>
            <w:gridSpan w:val="2"/>
            <w:tcBorders>
              <w:top w:val="nil"/>
              <w:bottom w:val="single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 xml:space="preserve">VVC  </w:t>
            </w:r>
            <w:proofErr w:type="spellStart"/>
            <w:r w:rsidRPr="00E11B31">
              <w:rPr>
                <w:rFonts w:ascii="Times New Roman" w:eastAsia="Times New Roman" w:hAnsi="Times New Roman" w:cs="Times New Roman"/>
                <w:b/>
                <w:i/>
                <w:color w:val="000000"/>
                <w:sz w:val="14"/>
                <w:szCs w:val="14"/>
              </w:rPr>
              <w:t>vs</w:t>
            </w:r>
            <w:proofErr w:type="spellEnd"/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 xml:space="preserve"> Controls</w:t>
            </w:r>
          </w:p>
        </w:tc>
        <w:tc>
          <w:tcPr>
            <w:tcW w:w="705" w:type="pct"/>
            <w:gridSpan w:val="2"/>
            <w:tcBorders>
              <w:top w:val="nil"/>
              <w:bottom w:val="single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 xml:space="preserve">MI </w:t>
            </w:r>
            <w:proofErr w:type="spellStart"/>
            <w:r w:rsidRPr="00E11B31">
              <w:rPr>
                <w:rFonts w:ascii="Times New Roman" w:eastAsia="Times New Roman" w:hAnsi="Times New Roman" w:cs="Times New Roman"/>
                <w:b/>
                <w:i/>
                <w:color w:val="000000"/>
                <w:sz w:val="14"/>
                <w:szCs w:val="14"/>
              </w:rPr>
              <w:t>vs</w:t>
            </w:r>
            <w:proofErr w:type="spellEnd"/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 xml:space="preserve"> Controls</w:t>
            </w:r>
          </w:p>
        </w:tc>
      </w:tr>
      <w:tr w:rsidR="004634CB" w:rsidRPr="00E11B31" w:rsidTr="00D87966">
        <w:trPr>
          <w:tblHeader/>
          <w:jc w:val="center"/>
        </w:trPr>
        <w:tc>
          <w:tcPr>
            <w:tcW w:w="539" w:type="pct"/>
            <w:vMerge/>
            <w:tcBorders>
              <w:bottom w:val="single" w:sz="4" w:space="0" w:color="auto"/>
              <w:right w:val="dashSmallGap" w:sz="4" w:space="0" w:color="auto"/>
            </w:tcBorders>
            <w:hideMark/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29" w:type="pct"/>
            <w:tcBorders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(n=406)</w:t>
            </w:r>
          </w:p>
        </w:tc>
        <w:tc>
          <w:tcPr>
            <w:tcW w:w="376" w:type="pct"/>
            <w:tcBorders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(n=516)</w:t>
            </w:r>
          </w:p>
        </w:tc>
        <w:tc>
          <w:tcPr>
            <w:tcW w:w="329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 xml:space="preserve">BV 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(n=194)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VVC (n=124)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 xml:space="preserve">MI 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(n=82)</w:t>
            </w:r>
          </w:p>
        </w:tc>
        <w:tc>
          <w:tcPr>
            <w:tcW w:w="423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hideMark/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 xml:space="preserve">OR 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hideMark/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422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OR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376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OR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p-value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OR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(95%CI)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p-value</w:t>
            </w:r>
          </w:p>
        </w:tc>
      </w:tr>
      <w:tr w:rsidR="004634CB" w:rsidRPr="00E11B31" w:rsidTr="00D87966">
        <w:trPr>
          <w:jc w:val="center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Common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HTTAXGQB (5′H-1)</w:t>
            </w:r>
          </w:p>
        </w:tc>
        <w:tc>
          <w:tcPr>
            <w:tcW w:w="329" w:type="pct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 (12.80)</w:t>
            </w:r>
          </w:p>
        </w:tc>
        <w:tc>
          <w:tcPr>
            <w:tcW w:w="376" w:type="pct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8 (18.99)</w:t>
            </w:r>
          </w:p>
        </w:tc>
        <w:tc>
          <w:tcPr>
            <w:tcW w:w="329" w:type="pct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 (17.01)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 (16.12)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 (19.51)</w:t>
            </w:r>
          </w:p>
        </w:tc>
        <w:tc>
          <w:tcPr>
            <w:tcW w:w="423" w:type="pct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noWrap/>
            <w:hideMark/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noWrap/>
            <w:hideMark/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HTTAYGQB (5′H-2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 (14.03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 (9.68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 (9.79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 (12.9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7.31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6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28 - 0.77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**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2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26 - 1.03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2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2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34 - 1.55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15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4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12 - 0.94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</w:t>
            </w: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**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LTTAXGQB (5′H-3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 (9.60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5 (12.59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 (13.9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 (13.7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8.53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8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52 - 1.48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43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9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56 - 2.10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95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3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52 - 2.44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49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21 - 1.55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81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LTTAYGPA (5′H-4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 (12.56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 (9.88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 (6.18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 (11.29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 (12.19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3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31 - 0.88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**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7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17 - 0.79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**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1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32 - 1.56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0.399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26 - 1.53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15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LGCGYAPA (5′H-5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 (5.91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4 (12.40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 (9.79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 (11.29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 (17.07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1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79 - 2.52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8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5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28 - 1.09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9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1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65 - 3.50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29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9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79 - 4.50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7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HTTAYAPA (5′H-6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 (4.18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 (5.03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 (5.67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4.83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3.65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noWrap/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1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40 - 1.63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vertAlign w:val="superscript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57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1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42 - 2.44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5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1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31 - 2.65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4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14 - 2.21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19</w:t>
            </w:r>
          </w:p>
        </w:tc>
      </w:tr>
      <w:tr w:rsidR="004634CB" w:rsidRPr="00E11B31" w:rsidTr="00D87966">
        <w:trPr>
          <w:trHeight w:val="42"/>
          <w:jc w:val="center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are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LTTAYAPA (5′H-7)</w:t>
            </w:r>
          </w:p>
        </w:tc>
        <w:tc>
          <w:tcPr>
            <w:tcW w:w="329" w:type="pct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 (4.43)</w:t>
            </w:r>
          </w:p>
        </w:tc>
        <w:tc>
          <w:tcPr>
            <w:tcW w:w="376" w:type="pct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1.35)</w:t>
            </w:r>
          </w:p>
        </w:tc>
        <w:tc>
          <w:tcPr>
            <w:tcW w:w="329" w:type="pct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1.54)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2.41)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423" w:type="pct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0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08 - 0.52)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9</w:t>
            </w: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***</w:t>
            </w:r>
          </w:p>
        </w:tc>
        <w:tc>
          <w:tcPr>
            <w:tcW w:w="422" w:type="pct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6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07 - 0.96)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3</w:t>
            </w: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376" w:type="pct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3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11 - 1.63)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6</w:t>
            </w:r>
          </w:p>
        </w:tc>
        <w:tc>
          <w:tcPr>
            <w:tcW w:w="423" w:type="pct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LTTAXGPA (5′H-8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 (2.70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 (2.51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2.57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.6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6.09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2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26 - 1.49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93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1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22 - 2.24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67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7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09 - 2.32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56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7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44 - 4.88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22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HTTAYGPA (5′H-9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 (3.20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1.74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3.6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.6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6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14 - 0.91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1</w:t>
            </w: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30 - 2.34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51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0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08 - 1.93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54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LTTAYGQB (5′H-10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 (3.44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1.35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5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2.4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2.43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6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10 - 0.69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7</w:t>
            </w: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**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01 - 0.89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9</w:t>
            </w: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5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14 - 2.14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95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6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09 - 2.26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42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LGTGYAPA (5′H-11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 (2.95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1.35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1.54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8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.21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0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11 - 0.83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9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10 - 1.50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2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02 - 1.77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4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7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03 - 2.24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26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LTCGYAPA (5′H-12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4 (0.98) 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 (2.51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4.12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2.4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.21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2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53 - 5.55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61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15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87 - 11.30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8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95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40 - 9.49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08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1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08 - 7.80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57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LGTAYAPA (5′H-13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 (3.69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0.38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8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01 - 0.32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6</w:t>
            </w: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***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02 - 1.39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0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LTTGYAPA (5′H-14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0.98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 (1.93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2.57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8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.21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2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39 - 4.43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46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96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49 - 7.87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37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5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06 - 6.17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07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1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08 - 7.80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57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LTCAYGPA (5′H-15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2.21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0.96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2.06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8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9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09 - 0.92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6</w:t>
            </w: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0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19 - 2.45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78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8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03 - 2.42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53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HTTGYGPA (5′H-16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0.49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 (2.13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3.60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80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noWrap/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91</w:t>
            </w:r>
          </w:p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62 - 13.66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3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51</w:t>
            </w:r>
          </w:p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1.07 - 28.17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</w:t>
            </w: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0</w:t>
            </w:r>
          </w:p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11 - 15.14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34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HGCAYAQB (5′H-17)</w:t>
            </w:r>
          </w:p>
        </w:tc>
        <w:tc>
          <w:tcPr>
            <w:tcW w:w="329" w:type="pct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1.97)</w:t>
            </w:r>
          </w:p>
        </w:tc>
        <w:tc>
          <w:tcPr>
            <w:tcW w:w="376" w:type="pct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0.58)</w:t>
            </w:r>
          </w:p>
        </w:tc>
        <w:tc>
          <w:tcPr>
            <w:tcW w:w="329" w:type="pct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.03)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80)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423" w:type="pct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</w:t>
            </w:r>
          </w:p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05 - 0.78)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422" w:type="pct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9</w:t>
            </w:r>
          </w:p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07 - 1.97)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56</w:t>
            </w:r>
          </w:p>
        </w:tc>
        <w:tc>
          <w:tcPr>
            <w:tcW w:w="376" w:type="pct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2</w:t>
            </w:r>
          </w:p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03 - 2.76)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03</w:t>
            </w:r>
          </w:p>
        </w:tc>
        <w:tc>
          <w:tcPr>
            <w:tcW w:w="423" w:type="pct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HGCGYAQB (5′H-18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1.72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0.77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5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.21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0</w:t>
            </w:r>
          </w:p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08 - 1.08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6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2</w:t>
            </w:r>
          </w:p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02 - 1.91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2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6</w:t>
            </w:r>
          </w:p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05 - 4.06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88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LGCGXAPA (5′H-19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24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 (1.74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.03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2.4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.21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77</w:t>
            </w:r>
          </w:p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58 - 38.73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3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15</w:t>
            </w:r>
          </w:p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27 - 36.15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56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80</w:t>
            </w:r>
          </w:p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76 - 79.46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2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25</w:t>
            </w:r>
          </w:p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19 - 54.95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14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LGCGYGPA (5′H-20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0.49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0.96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.6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2</w:t>
            </w:r>
          </w:p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24 - 7.07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40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60</w:t>
            </w:r>
          </w:p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34 - 19.73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55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LTTGYGPA (5′H-21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24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0.96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5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2.4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65</w:t>
            </w:r>
          </w:p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30 - 23.31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78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7</w:t>
            </w:r>
          </w:p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09 - 26.06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50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80</w:t>
            </w:r>
          </w:p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76 - 79.46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2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LGCAYAQB (5′H-22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1.47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LTTAXAPA (5′H-23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0.98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19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8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</w:t>
            </w:r>
          </w:p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01 - 1.21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4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5</w:t>
            </w:r>
          </w:p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06 - 6.17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07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LTTAYGQA (5′H-24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0.73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19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5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</w:t>
            </w:r>
          </w:p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01 - 1.74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7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2</w:t>
            </w:r>
          </w:p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05 - 5.26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84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LTTGXGPA (5′H-25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24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0.58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5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8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.21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9</w:t>
            </w:r>
          </w:p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16 - 15.68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90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7</w:t>
            </w:r>
          </w:p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09 - 26.0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50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60</w:t>
            </w:r>
          </w:p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15 - 43.59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06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25</w:t>
            </w:r>
          </w:p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19 - 54.95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14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LGCGYAQB (5′H-26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0.49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0.38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5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.21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3</w:t>
            </w:r>
          </w:p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07 - 3.87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32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8</w:t>
            </w:r>
          </w:p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06 - 9.03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8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62</w:t>
            </w:r>
          </w:p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13 - 19.11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99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HTTAYAQB (5′H-27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0.98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HTTGYAPA (5′H-28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24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0.58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.03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9</w:t>
            </w:r>
          </w:p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16 - 15.68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90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15</w:t>
            </w:r>
          </w:p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27 - 36.15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56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HTCGXAQB (5′H-29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0.77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.03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.21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HGTAYGQB (5′H-30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0.73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19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5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</w:t>
            </w:r>
          </w:p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01 - 1.74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7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2</w:t>
            </w:r>
          </w:p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05 - 5.26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84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HGCGXAQB (5′H-31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0.77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1.54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.21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LGCGXAQB (5′H-32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0.77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1.54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.21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LTTGYGQB (5′H-33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0.58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.6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.21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LGTAYGPA (5′H-34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0.49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19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8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6</w:t>
            </w:r>
          </w:p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02 - 2.99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83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tabs>
                <w:tab w:val="left" w:pos="330"/>
                <w:tab w:val="center" w:pos="455"/>
              </w:tabs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0</w:t>
            </w:r>
          </w:p>
          <w:p w:rsidR="004634CB" w:rsidRPr="00E11B31" w:rsidRDefault="004634CB" w:rsidP="00D87966">
            <w:pPr>
              <w:tabs>
                <w:tab w:val="left" w:pos="330"/>
                <w:tab w:val="center" w:pos="455"/>
              </w:tabs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11 - 15.14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34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HTTAXGPA (5′H-35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0.58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1.03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.21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4" w:after="2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4" w:after="24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HTTAXGPB (5′H-36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0.58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8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2.43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HTTAXAQB (5′H-37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0.49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19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5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6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02 - 2.99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83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8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06 - 9.03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8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HGCGYAPA (5′H-38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0.58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51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80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.21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noWrap/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LTTAXAQB (5′H-39)</w:t>
            </w:r>
          </w:p>
        </w:tc>
        <w:tc>
          <w:tcPr>
            <w:tcW w:w="329" w:type="pct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24)</w:t>
            </w:r>
          </w:p>
        </w:tc>
        <w:tc>
          <w:tcPr>
            <w:tcW w:w="376" w:type="pct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19)</w:t>
            </w:r>
          </w:p>
        </w:tc>
        <w:tc>
          <w:tcPr>
            <w:tcW w:w="329" w:type="pct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51)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423" w:type="pct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3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03 - 8.65)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56</w:t>
            </w:r>
          </w:p>
        </w:tc>
        <w:tc>
          <w:tcPr>
            <w:tcW w:w="422" w:type="pct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7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09 - 26.06)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50</w:t>
            </w:r>
          </w:p>
        </w:tc>
        <w:tc>
          <w:tcPr>
            <w:tcW w:w="376" w:type="pct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3" w:type="pct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LTTAYAQB (5′H-40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0.49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LTCGYGPA (5′H-41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24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19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5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3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03 - 8.65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56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7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09 - 26.06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50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LGTAXGQB (5′H-42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0.38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5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8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LGTGYGPA (5′H-43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24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19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5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3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03 - 8.65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56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7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09 - 26.06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50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LGCAXAQB (5′H-44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0.38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8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LGCAYGPA (5′H-45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0.49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LGCGXGQB (5′H-46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0.49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HTTAXAPA (5′H-47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24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19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.21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3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03 - 8.65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56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HTTAYGPB (5′H-48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0.38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2.43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HGCGYGQB (5′H-49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24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19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3</w:t>
            </w:r>
          </w:p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0.03 - 8.65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56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LTTAYGPB (5′H-50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24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LTCAXGPA (5′H-51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24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LGTGYAQB (5′H-52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24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LGCAYGQB (5′H-53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24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HTTAXGQA (5′H-54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19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5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HTCGYGPA (5′H-55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19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8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HTCGYAPA (5′H-56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19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.21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HGTAXGQB (5′H-57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24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HGTGYGPA (5′H-58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24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634CB" w:rsidRPr="00E11B31" w:rsidTr="00D87966">
        <w:trPr>
          <w:jc w:val="center"/>
        </w:trPr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sz w:val="14"/>
                <w:szCs w:val="14"/>
              </w:rPr>
              <w:t>HGCGXAPA (5′H-59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19)</w:t>
            </w:r>
          </w:p>
        </w:tc>
        <w:tc>
          <w:tcPr>
            <w:tcW w:w="329" w:type="pct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0.51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 (0.00)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noWrap/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noWrap/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2" w:type="pct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76" w:type="pct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3" w:type="pct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</w:tcPr>
          <w:p w:rsidR="004634CB" w:rsidRPr="00E11B31" w:rsidRDefault="004634CB" w:rsidP="00D87966">
            <w:pPr>
              <w:spacing w:before="26" w:after="26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634CB" w:rsidRPr="00E11B31" w:rsidTr="00D87966">
        <w:trPr>
          <w:jc w:val="center"/>
        </w:trPr>
        <w:tc>
          <w:tcPr>
            <w:tcW w:w="5000" w:type="pct"/>
            <w:gridSpan w:val="14"/>
            <w:tcBorders>
              <w:top w:val="single" w:sz="4" w:space="0" w:color="auto"/>
            </w:tcBorders>
          </w:tcPr>
          <w:p w:rsidR="004634CB" w:rsidRPr="00E11B31" w:rsidRDefault="004634CB" w:rsidP="00D87966">
            <w:pPr>
              <w:spacing w:before="26" w:after="26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11B3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Global p-value for case/control haplotype association was 0.01</w:t>
            </w:r>
            <w:proofErr w:type="gramStart"/>
            <w:r w:rsidRPr="00E11B3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,</w:t>
            </w:r>
            <w:r w:rsidRPr="00E11B31">
              <w:rPr>
                <w:rFonts w:ascii="Times New Roman" w:hAnsi="Times New Roman" w:cs="Times New Roman"/>
                <w:sz w:val="14"/>
                <w:szCs w:val="14"/>
              </w:rPr>
              <w:t>;</w:t>
            </w:r>
            <w:proofErr w:type="gramEnd"/>
            <w:r w:rsidRPr="00E11B31">
              <w:rPr>
                <w:rFonts w:ascii="Times New Roman" w:hAnsi="Times New Roman" w:cs="Times New Roman"/>
                <w:sz w:val="14"/>
                <w:szCs w:val="14"/>
              </w:rPr>
              <w:t xml:space="preserve"> NA, not applicable.</w:t>
            </w:r>
            <w:r w:rsidRPr="00E11B31">
              <w:rPr>
                <w:rFonts w:ascii="Times New Roman" w:hAnsi="Times New Roman" w:cs="Times New Roman"/>
                <w:b/>
                <w:sz w:val="14"/>
                <w:szCs w:val="14"/>
              </w:rPr>
              <w:t>*</w:t>
            </w:r>
            <w:r w:rsidRPr="00E11B31">
              <w:rPr>
                <w:rFonts w:ascii="Times New Roman" w:hAnsi="Times New Roman" w:cs="Times New Roman"/>
                <w:iCs/>
                <w:sz w:val="14"/>
                <w:szCs w:val="14"/>
              </w:rPr>
              <w:t>p</w:t>
            </w:r>
            <w:r w:rsidRPr="00E11B31">
              <w:rPr>
                <w:rFonts w:ascii="Times New Roman" w:hAnsi="Times New Roman" w:cs="Times New Roman"/>
                <w:sz w:val="14"/>
                <w:szCs w:val="14"/>
              </w:rPr>
              <w:t xml:space="preserve">≤0.05; </w:t>
            </w:r>
            <w:r w:rsidRPr="00E11B31">
              <w:rPr>
                <w:rFonts w:ascii="Times New Roman" w:hAnsi="Times New Roman" w:cs="Times New Roman"/>
                <w:b/>
                <w:sz w:val="14"/>
                <w:szCs w:val="14"/>
              </w:rPr>
              <w:t>**</w:t>
            </w:r>
            <w:r w:rsidRPr="00E11B31">
              <w:rPr>
                <w:rFonts w:ascii="Times New Roman" w:hAnsi="Times New Roman" w:cs="Times New Roman"/>
                <w:iCs/>
                <w:sz w:val="14"/>
                <w:szCs w:val="14"/>
              </w:rPr>
              <w:t>p</w:t>
            </w:r>
            <w:r w:rsidRPr="00E11B31">
              <w:rPr>
                <w:rFonts w:ascii="Times New Roman" w:hAnsi="Times New Roman" w:cs="Times New Roman"/>
                <w:sz w:val="14"/>
                <w:szCs w:val="14"/>
              </w:rPr>
              <w:t xml:space="preserve">≤0.01; </w:t>
            </w:r>
            <w:r w:rsidRPr="00E11B31">
              <w:rPr>
                <w:rFonts w:ascii="Times New Roman" w:hAnsi="Times New Roman" w:cs="Times New Roman"/>
                <w:b/>
                <w:sz w:val="14"/>
                <w:szCs w:val="14"/>
              </w:rPr>
              <w:t>***</w:t>
            </w:r>
            <w:r w:rsidRPr="00E11B31">
              <w:rPr>
                <w:rFonts w:ascii="Times New Roman" w:hAnsi="Times New Roman" w:cs="Times New Roman"/>
                <w:iCs/>
                <w:sz w:val="14"/>
                <w:szCs w:val="14"/>
              </w:rPr>
              <w:t>p</w:t>
            </w:r>
            <w:r w:rsidRPr="00E11B31">
              <w:rPr>
                <w:rFonts w:ascii="Times New Roman" w:hAnsi="Times New Roman" w:cs="Times New Roman"/>
                <w:sz w:val="14"/>
                <w:szCs w:val="14"/>
              </w:rPr>
              <w:t>≤0.001.</w:t>
            </w:r>
          </w:p>
        </w:tc>
      </w:tr>
    </w:tbl>
    <w:p w:rsidR="00F201E9" w:rsidRDefault="00F201E9"/>
    <w:sectPr w:rsidR="00F201E9" w:rsidSect="004634C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F77F96"/>
    <w:multiLevelType w:val="hybridMultilevel"/>
    <w:tmpl w:val="EBA85052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">
    <w:nsid w:val="0B864C85"/>
    <w:multiLevelType w:val="hybridMultilevel"/>
    <w:tmpl w:val="98EE71D2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960BE5"/>
    <w:multiLevelType w:val="hybridMultilevel"/>
    <w:tmpl w:val="00F0788C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9826AFB"/>
    <w:multiLevelType w:val="multilevel"/>
    <w:tmpl w:val="40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427C562E"/>
    <w:multiLevelType w:val="hybridMultilevel"/>
    <w:tmpl w:val="B32E786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A20771C"/>
    <w:multiLevelType w:val="hybridMultilevel"/>
    <w:tmpl w:val="D4BA807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50154E4"/>
    <w:multiLevelType w:val="hybridMultilevel"/>
    <w:tmpl w:val="DE0E723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89C1388"/>
    <w:multiLevelType w:val="hybridMultilevel"/>
    <w:tmpl w:val="B6A458EE"/>
    <w:lvl w:ilvl="0" w:tplc="6DEC507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3E34058"/>
    <w:multiLevelType w:val="hybridMultilevel"/>
    <w:tmpl w:val="65F027BA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9">
    <w:nsid w:val="651930C7"/>
    <w:multiLevelType w:val="hybridMultilevel"/>
    <w:tmpl w:val="10586D2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8"/>
  </w:num>
  <w:num w:numId="3">
    <w:abstractNumId w:val="9"/>
  </w:num>
  <w:num w:numId="4">
    <w:abstractNumId w:val="1"/>
  </w:num>
  <w:num w:numId="5">
    <w:abstractNumId w:val="4"/>
  </w:num>
  <w:num w:numId="6">
    <w:abstractNumId w:val="0"/>
  </w:num>
  <w:num w:numId="7">
    <w:abstractNumId w:val="5"/>
  </w:num>
  <w:num w:numId="8">
    <w:abstractNumId w:val="3"/>
  </w:num>
  <w:num w:numId="9">
    <w:abstractNumId w:val="6"/>
  </w:num>
  <w:num w:numId="10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4634CB"/>
    <w:rsid w:val="004634CB"/>
    <w:rsid w:val="00691815"/>
    <w:rsid w:val="00B738BA"/>
    <w:rsid w:val="00F201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8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34CB"/>
    <w:pPr>
      <w:spacing w:after="0" w:line="240" w:lineRule="auto"/>
    </w:pPr>
    <w:rPr>
      <w:lang w:val="en-US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634CB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4634CB"/>
    <w:pPr>
      <w:spacing w:after="0" w:line="240" w:lineRule="auto"/>
      <w:ind w:right="6"/>
      <w:jc w:val="both"/>
    </w:pPr>
    <w:rPr>
      <w:lang w:val="en-US" w:eastAsia="en-US"/>
    </w:rPr>
  </w:style>
  <w:style w:type="character" w:customStyle="1" w:styleId="NoSpacingChar">
    <w:name w:val="No Spacing Char"/>
    <w:link w:val="NoSpacing"/>
    <w:uiPriority w:val="1"/>
    <w:locked/>
    <w:rsid w:val="004634CB"/>
    <w:rPr>
      <w:lang w:val="en-US" w:eastAsia="en-US"/>
    </w:rPr>
  </w:style>
  <w:style w:type="character" w:styleId="Emphasis">
    <w:name w:val="Emphasis"/>
    <w:basedOn w:val="DefaultParagraphFont"/>
    <w:uiPriority w:val="20"/>
    <w:qFormat/>
    <w:rsid w:val="004634C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34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4CB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4634CB"/>
    <w:pPr>
      <w:spacing w:after="0" w:line="240" w:lineRule="auto"/>
    </w:pPr>
    <w:rPr>
      <w:rFonts w:ascii="Consolas" w:eastAsiaTheme="minorHAnsi" w:hAnsi="Consolas" w:cs="Mangal"/>
      <w:sz w:val="21"/>
      <w:szCs w:val="19"/>
      <w:lang w:val="en-US" w:eastAsia="en-US" w:bidi="hi-IN"/>
    </w:rPr>
  </w:style>
  <w:style w:type="character" w:customStyle="1" w:styleId="PlainTextChar">
    <w:name w:val="Plain Text Char"/>
    <w:basedOn w:val="DefaultParagraphFont"/>
    <w:link w:val="PlainText"/>
    <w:uiPriority w:val="99"/>
    <w:rsid w:val="004634CB"/>
    <w:rPr>
      <w:rFonts w:ascii="Consolas" w:eastAsiaTheme="minorHAnsi" w:hAnsi="Consolas" w:cs="Mangal"/>
      <w:sz w:val="21"/>
      <w:szCs w:val="19"/>
      <w:lang w:val="en-US" w:eastAsia="en-US" w:bidi="hi-IN"/>
    </w:rPr>
  </w:style>
  <w:style w:type="character" w:styleId="Hyperlink">
    <w:name w:val="Hyperlink"/>
    <w:basedOn w:val="DefaultParagraphFont"/>
    <w:uiPriority w:val="99"/>
    <w:semiHidden/>
    <w:unhideWhenUsed/>
    <w:rsid w:val="004634CB"/>
    <w:rPr>
      <w:color w:val="0000FF"/>
      <w:u w:val="single"/>
    </w:rPr>
  </w:style>
  <w:style w:type="table" w:styleId="LightShading-Accent4">
    <w:name w:val="Light Shading Accent 4"/>
    <w:basedOn w:val="TableNormal"/>
    <w:uiPriority w:val="60"/>
    <w:rsid w:val="004634CB"/>
    <w:pPr>
      <w:spacing w:after="0" w:line="240" w:lineRule="auto"/>
    </w:pPr>
    <w:rPr>
      <w:rFonts w:eastAsiaTheme="minorHAnsi"/>
      <w:color w:val="5F497A" w:themeColor="accent4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customStyle="1" w:styleId="MediumList1-Accent11">
    <w:name w:val="Medium List 1 - Accent 11"/>
    <w:basedOn w:val="TableNormal"/>
    <w:uiPriority w:val="65"/>
    <w:rsid w:val="004634CB"/>
    <w:pPr>
      <w:spacing w:after="0" w:line="240" w:lineRule="auto"/>
    </w:pPr>
    <w:rPr>
      <w:color w:val="000000" w:themeColor="text1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ghtShading-Accent5">
    <w:name w:val="Light Shading Accent 5"/>
    <w:basedOn w:val="TableNormal"/>
    <w:uiPriority w:val="60"/>
    <w:rsid w:val="004634CB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4634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634CB"/>
  </w:style>
  <w:style w:type="paragraph" w:styleId="Footer">
    <w:name w:val="footer"/>
    <w:basedOn w:val="Normal"/>
    <w:link w:val="FooterChar"/>
    <w:uiPriority w:val="99"/>
    <w:unhideWhenUsed/>
    <w:rsid w:val="004634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34CB"/>
  </w:style>
  <w:style w:type="table" w:styleId="MediumList2-Accent3">
    <w:name w:val="Medium List 2 Accent 3"/>
    <w:basedOn w:val="TableNormal"/>
    <w:uiPriority w:val="66"/>
    <w:rsid w:val="004634C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19</Words>
  <Characters>6380</Characters>
  <Application>Microsoft Office Word</Application>
  <DocSecurity>0</DocSecurity>
  <Lines>53</Lines>
  <Paragraphs>14</Paragraphs>
  <ScaleCrop>false</ScaleCrop>
  <Company>Grizli777</Company>
  <LinksUpToDate>false</LinksUpToDate>
  <CharactersWithSpaces>7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9-02-18T06:53:00Z</dcterms:created>
  <dcterms:modified xsi:type="dcterms:W3CDTF">2019-02-18T07:02:00Z</dcterms:modified>
</cp:coreProperties>
</file>